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iCs/>
          <w:sz w:val="24"/>
          <w:lang w:val="en-GB"/>
        </w:rPr>
      </w:pPr>
      <w:r>
        <w:rPr>
          <w:rFonts w:cs="Times New Roman" w:ascii="Times New Roman" w:hAnsi="Times New Roman"/>
          <w:iCs/>
          <w:sz w:val="24"/>
          <w:lang w:val="en-GB"/>
        </w:rPr>
        <w:t>SUPPLEMENTAL Table</w:t>
      </w:r>
      <w:r>
        <w:rPr>
          <w:rFonts w:cs="Times New Roman" w:ascii="Times New Roman" w:hAnsi="Times New Roman"/>
          <w:i/>
          <w:iCs/>
          <w:sz w:val="24"/>
          <w:lang w:val="en-GB"/>
        </w:rPr>
        <w:t xml:space="preserve"> </w:t>
      </w:r>
      <w:r>
        <w:rPr>
          <w:rFonts w:cs="Times New Roman" w:ascii="Times New Roman" w:hAnsi="Times New Roman"/>
          <w:iCs/>
          <w:sz w:val="24"/>
          <w:lang w:val="en-GB"/>
        </w:rPr>
        <w:t xml:space="preserve">2. Overview of food items </w:t>
      </w:r>
      <w:r>
        <w:rPr>
          <w:rFonts w:cs="Times New Roman" w:ascii="Times New Roman" w:hAnsi="Times New Roman"/>
          <w:iCs/>
          <w:color w:val="FF0000"/>
          <w:sz w:val="24"/>
          <w:lang w:val="en-GB"/>
        </w:rPr>
        <w:t>from the FFQ</w:t>
      </w:r>
      <w:r>
        <w:rPr>
          <w:rFonts w:cs="Times New Roman" w:ascii="Times New Roman" w:hAnsi="Times New Roman"/>
          <w:iCs/>
          <w:sz w:val="24"/>
          <w:lang w:val="en-GB"/>
        </w:rPr>
        <w:t xml:space="preserve"> included in food groups</w:t>
      </w:r>
    </w:p>
    <w:tbl>
      <w:tblPr>
        <w:tblW w:w="91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2520"/>
        <w:gridCol w:w="5902"/>
      </w:tblGrid>
      <w:tr>
        <w:trPr>
          <w:trHeight w:val="255" w:hRule="atLeast"/>
        </w:trPr>
        <w:tc>
          <w:tcPr>
            <w:tcW w:w="7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ods or food groups</w:t>
            </w:r>
          </w:p>
        </w:tc>
        <w:tc>
          <w:tcPr>
            <w:tcW w:w="59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ood items </w:t>
            </w:r>
            <w:r>
              <w:rPr>
                <w:color w:val="FF0000"/>
                <w:sz w:val="22"/>
                <w:szCs w:val="22"/>
              </w:rPr>
              <w:t>in the FFQ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uciferous vegetable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22"/>
                <w:szCs w:val="22"/>
              </w:rPr>
              <w:t xml:space="preserve">Cauliflower, broccoli, </w:t>
            </w:r>
            <w:r>
              <w:rPr>
                <w:sz w:val="22"/>
                <w:szCs w:val="22"/>
              </w:rPr>
              <w:t xml:space="preserve">cabbage, </w:t>
            </w:r>
            <w:r>
              <w:rPr>
                <w:sz w:val="22"/>
                <w:szCs w:val="22"/>
                <w:lang w:val="en-GB"/>
              </w:rPr>
              <w:t>brussels sprout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Onion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rlic, onion, leek, spring onion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Tomatoe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matoe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Mushroom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Mushrooms (champignon, wild mushrooms) 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Corn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Corn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Green leafy vegetable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een salad (lettuce, ruccula, endives, spinach, chicory),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Root vegetable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Carrot, swede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Legumes and pulse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en beans, green peas, dish with lentils/bean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Other vegetable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rozen vegetables, aubergine, zucchini, bell peppers, </w:t>
            </w:r>
            <w:r>
              <w:rPr>
                <w:rFonts w:cs="Arial"/>
                <w:sz w:val="22"/>
                <w:szCs w:val="22"/>
              </w:rPr>
              <w:t>celery, avocado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atoe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atoes (boiled, baked, mashed), Creamed potatoes, potato casserole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mmes frite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nch fries, fried potatoe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itru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Orange, mandarin, grapefruit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ruit, nordic 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ple, pear, plum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, temperate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pes, peach/nectarine, melon, other (kiwi)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Fruit, tropical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nb-NO"/>
              </w:rPr>
              <w:t>Papaya, mango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nana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Banana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Fruit, dried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ied apricot, raisin, prune, fig, date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rrie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wberries, other berries (blueberries)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anuts, other nuts (almonds, hazel nuts, cashew nuts) 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ark bread  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er bread, whole-grain bread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sp bread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isp bread, rye crisp, rusk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legrain cereal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grain cereals (müsli), oat flakes, oat flake porridge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bread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te bread, low fiber bread, baguettes, ciabatta 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 flake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n flake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sta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ghetti, macaroni, noodle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ce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ce (normal, whole)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Millet and couscou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Millet, couscou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ce porridge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Rice porridge/rice pudding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ffles and bun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affles and pancakes, sweet buns and rolls 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kes and biscuit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Danish pastry, doughnut, sponge cake, chocolate cake, cream layer cake, sweet biscuits,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iry dessert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e-cream, yoghurt ice-cream, chocolate pudding, custard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Chocolate and sweets 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in chocolate, fancy and filled chocolate, caramel, candies, liquorice, jelly sweets, marshmallow, marzipan, pastille with sugar, pastille sugar free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ty snack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tato chips, popcorn 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ese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ey cheese goat milk, hard cheese, cream cheese, blue cheese, other kinds of cheese, regular and low fat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oghurt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oghurt full-fat and low-fat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gs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gs, raw, cooked, scrambled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Lean fish 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Cod, saithe, haddock, Pollock, plaice, flounder, tuna, perch, pike, cat fish, fish burger, fish soufflé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Fatty Fish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Mackerel, herring, salmon, trout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ellfish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rimps, crab, mussel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Fish spread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Liver and roe spread, mackerel/sardine in tomato sauce, sardine in oil, herring, pickled, shrimp, crab,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ultry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cken and turkey fillet, chicken and/or turkey sausage, pan fried/ baked/boiled chicken or turkey, chicken schnitzel, nuggets, other poultry (duck, goose, ostrich)</w:t>
            </w:r>
            <w:r>
              <w:rPr/>
              <w:t xml:space="preserve"> 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k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Pork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ef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ef, veal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b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mb, mutton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nison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nison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ffal 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er, kidney, other offal, hashed lungs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t spread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m, roast beef, cold cuts of lamb, calf, salami, Swedish sausage, liver pâté,  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Processed meat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t sauce for pasta dishes, sausages, hot-dogs, meat balls, meat loaf, hamburger, meat patty, minced meat, beef/pork/lamb stew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Pizza and taco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zza, frozen and homemade, taco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ney and jam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Jam, honey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ve oil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live oil 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oking oil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ya oil, sunflower oil, rape seed oil, corn oil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tter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tter, low-fat butter, melted butter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garine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mal margarine, low-fat margarine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ressing 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read with mayonnaise (Italian etc.), Mayonnaise, remoulade, dressing, regular and low-fat (Thousand-island etc.)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uce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Sauce (béchamel or gravy, Bearnaise)  </w:t>
            </w:r>
          </w:p>
        </w:tc>
      </w:tr>
      <w:tr>
        <w:trPr>
          <w:trHeight w:val="255" w:hRule="atLeast"/>
        </w:trPr>
        <w:tc>
          <w:tcPr>
            <w:tcW w:w="735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tchup</w:t>
            </w:r>
          </w:p>
        </w:tc>
        <w:tc>
          <w:tcPr>
            <w:tcW w:w="5902" w:type="dxa"/>
            <w:tcBorders/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mato ketchup</w:t>
            </w:r>
          </w:p>
        </w:tc>
      </w:tr>
      <w:tr>
        <w:trPr>
          <w:trHeight w:val="255" w:hRule="atLeast"/>
        </w:trPr>
        <w:tc>
          <w:tcPr>
            <w:tcW w:w="73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25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y products</w:t>
            </w:r>
          </w:p>
        </w:tc>
        <w:tc>
          <w:tcPr>
            <w:tcW w:w="590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  <w:lang w:val="nb-NO"/>
              </w:rPr>
              <w:t xml:space="preserve">Soy products (dinner) </w:t>
            </w:r>
          </w:p>
        </w:tc>
      </w:tr>
    </w:tbl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andardskriftforavsnitt">
    <w:name w:val="Standardskrift for avsnitt"/>
    <w:qFormat/>
    <w:rPr/>
  </w:style>
  <w:style w:type="character" w:styleId="TegnTegn6">
    <w:name w:val=" Tegn Tegn6"/>
    <w:basedOn w:val="Standardskriftforavsnitt"/>
    <w:qFormat/>
    <w:rPr>
      <w:rFonts w:ascii="Arial" w:hAnsi="Arial" w:cs="Arial"/>
      <w:b/>
      <w:bCs/>
      <w:sz w:val="22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kart">
    <w:name w:val="Dokumentkar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4:27:00Z</dcterms:created>
  <dc:creator>Sjef</dc:creator>
  <dc:description/>
  <cp:keywords/>
  <dc:language>en-US</dc:language>
  <cp:lastModifiedBy>hato</cp:lastModifiedBy>
  <dcterms:modified xsi:type="dcterms:W3CDTF">2012-05-16T09:08:00Z</dcterms:modified>
  <cp:revision>3</cp:revision>
  <dc:subject/>
  <dc:title>SUPPLEMENTAL Table 2</dc:title>
</cp:coreProperties>
</file>